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350D0" w14:textId="1A128793" w:rsidR="007044C1" w:rsidRDefault="004C333A">
      <w:r>
        <w:t>Multimedia Appendix</w:t>
      </w:r>
      <w:r w:rsidR="00607698">
        <w:t xml:space="preserve"> 2: Study demographic c</w:t>
      </w:r>
      <w:bookmarkStart w:id="0" w:name="_GoBack"/>
      <w:bookmarkEnd w:id="0"/>
      <w:r w:rsidR="00220879">
        <w:t>haracteristics</w:t>
      </w:r>
    </w:p>
    <w:tbl>
      <w:tblPr>
        <w:tblW w:w="13076" w:type="dxa"/>
        <w:tblLook w:val="04A0" w:firstRow="1" w:lastRow="0" w:firstColumn="1" w:lastColumn="0" w:noHBand="0" w:noVBand="1"/>
      </w:tblPr>
      <w:tblGrid>
        <w:gridCol w:w="1680"/>
        <w:gridCol w:w="991"/>
        <w:gridCol w:w="1682"/>
        <w:gridCol w:w="2357"/>
        <w:gridCol w:w="1680"/>
        <w:gridCol w:w="1176"/>
        <w:gridCol w:w="1247"/>
        <w:gridCol w:w="1126"/>
        <w:gridCol w:w="1137"/>
      </w:tblGrid>
      <w:tr w:rsidR="006833D9" w:rsidRPr="00220879" w14:paraId="3D47099C" w14:textId="77777777" w:rsidTr="006833D9">
        <w:trPr>
          <w:trHeight w:val="302"/>
        </w:trPr>
        <w:tc>
          <w:tcPr>
            <w:tcW w:w="1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A0228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thor</w:t>
            </w:r>
          </w:p>
        </w:tc>
        <w:tc>
          <w:tcPr>
            <w:tcW w:w="9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58EB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Year</w:t>
            </w:r>
          </w:p>
        </w:tc>
        <w:tc>
          <w:tcPr>
            <w:tcW w:w="16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53885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Location</w:t>
            </w:r>
          </w:p>
        </w:tc>
        <w:tc>
          <w:tcPr>
            <w:tcW w:w="23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A2C5E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ample Type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28E12C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Target Substance</w:t>
            </w:r>
          </w:p>
        </w:tc>
        <w:tc>
          <w:tcPr>
            <w:tcW w:w="11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72E31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verall N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7F9751" w14:textId="1BDF54A1" w:rsidR="00220879" w:rsidRPr="00220879" w:rsidRDefault="006833D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% W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men/</w:t>
            </w:r>
          </w:p>
        </w:tc>
        <w:tc>
          <w:tcPr>
            <w:tcW w:w="1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DCD8B8" w14:textId="10D76C38" w:rsidR="00220879" w:rsidRPr="00220879" w:rsidRDefault="006833D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% T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rauma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72B99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ean Age</w:t>
            </w:r>
          </w:p>
        </w:tc>
      </w:tr>
      <w:tr w:rsidR="006833D9" w:rsidRPr="00220879" w14:paraId="6B14D87D" w14:textId="77777777" w:rsidTr="006833D9">
        <w:trPr>
          <w:trHeight w:val="322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87625" w14:textId="77777777" w:rsidR="00220879" w:rsidRPr="00220879" w:rsidRDefault="00220879" w:rsidP="004E64FC">
            <w:pPr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9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9466E" w14:textId="77777777" w:rsidR="00220879" w:rsidRPr="00220879" w:rsidRDefault="00220879" w:rsidP="004E64FC">
            <w:pPr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FAD65" w14:textId="77777777" w:rsidR="00220879" w:rsidRPr="00220879" w:rsidRDefault="00220879" w:rsidP="004E64FC">
            <w:pPr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23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BE7D1" w14:textId="77777777" w:rsidR="00220879" w:rsidRPr="00220879" w:rsidRDefault="00220879" w:rsidP="004E64FC">
            <w:pPr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8F485" w14:textId="77777777" w:rsidR="00220879" w:rsidRPr="00220879" w:rsidRDefault="00220879" w:rsidP="004E64FC">
            <w:pPr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989FB" w14:textId="77777777" w:rsidR="00220879" w:rsidRPr="00220879" w:rsidRDefault="00220879" w:rsidP="004E64FC">
            <w:pPr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6F18CE" w14:textId="5D69DA1A" w:rsidR="00220879" w:rsidRPr="00220879" w:rsidRDefault="006833D9" w:rsidP="004E64FC">
            <w:pPr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F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male</w:t>
            </w:r>
          </w:p>
        </w:tc>
        <w:tc>
          <w:tcPr>
            <w:tcW w:w="1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1780A2" w14:textId="77777777" w:rsidR="00220879" w:rsidRPr="00220879" w:rsidRDefault="00220879" w:rsidP="004E64FC">
            <w:pPr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EB2FA" w14:textId="77777777" w:rsidR="00220879" w:rsidRPr="00220879" w:rsidRDefault="00220879" w:rsidP="004E64FC">
            <w:pPr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</w:tr>
      <w:tr w:rsidR="006833D9" w:rsidRPr="00220879" w14:paraId="7B2E08D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2320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cost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6829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C0C2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C253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etera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B92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41AE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9CF0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87D6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9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009A0" w14:textId="7B9CF5C0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2A4F82E1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6893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cost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A936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534B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39B0E" w14:textId="335F67A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054B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pioid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F72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11B8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950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3A5E1" w14:textId="052EB077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40.7</w:t>
            </w:r>
          </w:p>
        </w:tc>
      </w:tr>
      <w:tr w:rsidR="006833D9" w:rsidRPr="00220879" w14:paraId="20DFB991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CB8E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cuff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EFEA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BA94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AD301" w14:textId="030A3ED9" w:rsidR="00220879" w:rsidRPr="00220879" w:rsidRDefault="004E64F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D93A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6095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0433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05AB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428D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.6</w:t>
            </w:r>
          </w:p>
        </w:tc>
      </w:tr>
      <w:tr w:rsidR="006833D9" w:rsidRPr="00220879" w14:paraId="1F1B2DE4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EB4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haronovic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CA3B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282E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460F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97C8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C720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089E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6742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3AA5A" w14:textId="6B348298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.9</w:t>
            </w:r>
          </w:p>
        </w:tc>
      </w:tr>
      <w:tr w:rsidR="006833D9" w:rsidRPr="00220879" w14:paraId="36A17D62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C4C9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bertell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2D84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0083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7F97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9AF0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CA24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AEFB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BECF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FA31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6.7</w:t>
            </w:r>
          </w:p>
        </w:tc>
      </w:tr>
      <w:tr w:rsidR="006833D9" w:rsidRPr="00220879" w14:paraId="19589F6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3D7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ald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C9A0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EF09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outh Americ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1959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4CAE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8BBF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EACB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3FF9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0C59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4.7</w:t>
            </w:r>
          </w:p>
        </w:tc>
      </w:tr>
      <w:tr w:rsidR="006833D9" w:rsidRPr="00220879" w14:paraId="10F499C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8D85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arri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1315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FA5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30F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55B8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453A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A2E2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A152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ADB87" w14:textId="5D32A97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8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26EC829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BD8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erma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33C1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B3A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C7565" w14:textId="17F5FD43" w:rsidR="00220879" w:rsidRPr="00220879" w:rsidRDefault="004E64F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05CD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7547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02C5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156E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095B8" w14:textId="5882F85B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5.8</w:t>
            </w:r>
          </w:p>
        </w:tc>
      </w:tr>
      <w:tr w:rsidR="006833D9" w:rsidRPr="00220879" w14:paraId="169D3031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AE2E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erma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F02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3D84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C682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50DB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B11A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0D8A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5811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58507" w14:textId="337E8DB5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8.9</w:t>
            </w:r>
          </w:p>
        </w:tc>
      </w:tr>
      <w:tr w:rsidR="006833D9" w:rsidRPr="00220879" w14:paraId="1BA28751" w14:textId="77777777" w:rsidTr="006833D9">
        <w:trPr>
          <w:trHeight w:val="322"/>
        </w:trPr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E88B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ertholet</w:t>
            </w:r>
            <w:proofErr w:type="spellEnd"/>
          </w:p>
        </w:tc>
        <w:tc>
          <w:tcPr>
            <w:tcW w:w="9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EAD5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BCD0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304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1BB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F01F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977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C1DD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6%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11C7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DE1F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2</w:t>
            </w:r>
          </w:p>
        </w:tc>
      </w:tr>
      <w:tr w:rsidR="006833D9" w:rsidRPr="00220879" w14:paraId="5530EC37" w14:textId="77777777" w:rsidTr="006833D9">
        <w:trPr>
          <w:trHeight w:val="322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DE5F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B65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5CC5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ada</w:t>
            </w:r>
          </w:p>
        </w:tc>
        <w:tc>
          <w:tcPr>
            <w:tcW w:w="23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D081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B1B3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4FD8D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D502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8783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837C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</w:tr>
      <w:tr w:rsidR="006833D9" w:rsidRPr="00220879" w14:paraId="38A7FDA6" w14:textId="77777777" w:rsidTr="006833D9">
        <w:trPr>
          <w:trHeight w:val="322"/>
        </w:trPr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2DDC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ertholet</w:t>
            </w:r>
            <w:proofErr w:type="spellEnd"/>
          </w:p>
        </w:tc>
        <w:tc>
          <w:tcPr>
            <w:tcW w:w="9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33FC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EA3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ada</w:t>
            </w:r>
          </w:p>
        </w:tc>
        <w:tc>
          <w:tcPr>
            <w:tcW w:w="23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319A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C9F3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508F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30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62C5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8%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112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6F87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2.8</w:t>
            </w:r>
          </w:p>
        </w:tc>
      </w:tr>
      <w:tr w:rsidR="006833D9" w:rsidRPr="00220879" w14:paraId="2F1529AE" w14:textId="77777777" w:rsidTr="006833D9">
        <w:trPr>
          <w:trHeight w:val="322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A972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5A8C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C76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432E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0C7D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0593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BEE2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BE6B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FF7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</w:tr>
      <w:tr w:rsidR="006833D9" w:rsidRPr="00220879" w14:paraId="1FD71E7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CB30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lanker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D03E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CD35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etherlands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4C9E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2BB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C3C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0729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83D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032B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.2</w:t>
            </w:r>
          </w:p>
        </w:tc>
      </w:tr>
      <w:tr w:rsidR="006833D9" w:rsidRPr="00220879" w14:paraId="324AE37B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81EE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lanker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6912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B946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etherlands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A2530" w14:textId="6E192EB0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18B7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1075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4432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18DE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EBDF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1.5</w:t>
            </w:r>
          </w:p>
        </w:tc>
      </w:tr>
      <w:tr w:rsidR="006833D9" w:rsidRPr="00220879" w14:paraId="1A5358A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5C06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3C7C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4D1E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62B6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B81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C6F5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84CE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BDE4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B8D9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7.5</w:t>
            </w:r>
          </w:p>
        </w:tc>
      </w:tr>
      <w:tr w:rsidR="006833D9" w:rsidRPr="00220879" w14:paraId="7DED567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D02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ock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47C7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827B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877C3" w14:textId="354BE735" w:rsidR="00220879" w:rsidRPr="00220879" w:rsidRDefault="0007317B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75D5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4A2D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873B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C0A4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1F9E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.8</w:t>
            </w:r>
          </w:p>
        </w:tc>
      </w:tr>
      <w:tr w:rsidR="006833D9" w:rsidRPr="00220879" w14:paraId="511D05DF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B89A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oyl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D4EF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C595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D1E9F" w14:textId="4402FB75" w:rsidR="00220879" w:rsidRPr="00220879" w:rsidRDefault="0007317B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B1C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DB87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4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BD4B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CAF5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ECF2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</w:tr>
      <w:tr w:rsidR="006833D9" w:rsidRPr="00220879" w14:paraId="6625BA5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7108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rendrye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2070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548C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6BA7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207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6B9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5FF9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A48C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5B6E1" w14:textId="005F259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32A611CB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B7FE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rendrye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61C3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4D09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2A7D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EAAE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FC6D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C45A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8006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3BA11" w14:textId="3DBFC115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36F2670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556A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rief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9866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5F96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ECCE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etera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7688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1B5C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71F4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8006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4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40A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1.9</w:t>
            </w:r>
          </w:p>
        </w:tc>
      </w:tr>
      <w:tr w:rsidR="006833D9" w:rsidRPr="00220879" w14:paraId="4287200B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72B5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lastRenderedPageBreak/>
              <w:t>Brief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5AFF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AC5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3B9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etera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AE21" w14:textId="572103C8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BEA2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29C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CCAE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1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FE4BF" w14:textId="392E3BFA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2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639B199C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529B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rook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EA0C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BEFA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AEF7" w14:textId="289AF496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321F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ca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A80E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F1FA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E942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56187" w14:textId="566699FC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6224A1FC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25DE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udney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918E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E8F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1915D" w14:textId="5BA5EBAB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26385" w14:textId="074EDC69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0AAC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4566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2A90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B003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2.8</w:t>
            </w:r>
          </w:p>
        </w:tc>
      </w:tr>
      <w:tr w:rsidR="006833D9" w:rsidRPr="00220879" w14:paraId="247651C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7368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Budney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4E9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BE27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CE3C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B014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C5B7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E45F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FDF9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268AC" w14:textId="00EDC0A2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35.1</w:t>
            </w:r>
          </w:p>
        </w:tc>
      </w:tr>
      <w:tr w:rsidR="006833D9" w:rsidRPr="00220879" w14:paraId="6523371B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BD0C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mpbel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43BF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CD03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BA56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4D30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FB9D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A075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9377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2221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9</w:t>
            </w:r>
          </w:p>
        </w:tc>
      </w:tr>
      <w:tr w:rsidR="006833D9" w:rsidRPr="00220879" w14:paraId="4D356C3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5E3B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mpbel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DECA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D72B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7272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FE5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B8DD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D9EC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186D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FEA8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9</w:t>
            </w:r>
          </w:p>
        </w:tc>
      </w:tr>
      <w:tr w:rsidR="006833D9" w:rsidRPr="00220879" w14:paraId="4B89E72E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5BAA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mpbel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53F8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2E8B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7C4E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9796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35A0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2ABD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65DE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C28E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9</w:t>
            </w:r>
          </w:p>
        </w:tc>
      </w:tr>
      <w:tr w:rsidR="006833D9" w:rsidRPr="00220879" w14:paraId="4FDCBA4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6B1A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mpbel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9C9E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471C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D894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751A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4B27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E37D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14C6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D240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4.3</w:t>
            </w:r>
          </w:p>
        </w:tc>
      </w:tr>
      <w:tr w:rsidR="006833D9" w:rsidRPr="00220879" w14:paraId="4D656BC3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2E81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re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DCFC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A06C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3AEB4" w14:textId="68664E84" w:rsidR="00220879" w:rsidRPr="00220879" w:rsidRDefault="004E64F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0D2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E676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0DD8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ECC4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0540D" w14:textId="3C03A50C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9</w:t>
            </w:r>
          </w:p>
        </w:tc>
      </w:tr>
      <w:tr w:rsidR="006833D9" w:rsidRPr="00220879" w14:paraId="21F93B21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3E7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re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3444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E08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66734" w14:textId="776A6116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295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5E6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7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66C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5C79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71B8F" w14:textId="6EC9FFC8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04C6728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E365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rr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7307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A70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8F55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FB6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50D4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BAC6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26B3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8483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6</w:t>
            </w:r>
          </w:p>
        </w:tc>
      </w:tr>
      <w:tr w:rsidR="006833D9" w:rsidRPr="00220879" w14:paraId="650C2924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40F5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hiauzz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C565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91F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C818" w14:textId="471B8AFE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26C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43C8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3665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9897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AA79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.9</w:t>
            </w:r>
          </w:p>
        </w:tc>
      </w:tr>
      <w:tr w:rsidR="006833D9" w:rsidRPr="00220879" w14:paraId="5DDD88E8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3296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hoo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796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9716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065F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5987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7DDB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2457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FF43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5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8EA34" w14:textId="473C4904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5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7C03CE1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A191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hristense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0E43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E4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FD58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E9F5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pioid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4830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7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3B85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4247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8E0C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4</w:t>
            </w:r>
          </w:p>
        </w:tc>
      </w:tr>
      <w:tr w:rsidR="006833D9" w:rsidRPr="00220879" w14:paraId="57334913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6311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hu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6B04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601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822B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8625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066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CE3A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755A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E3139" w14:textId="3F29F22C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2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70A179A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730F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chra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F915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75CE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3901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A8B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A925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C4BE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896E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2591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9</w:t>
            </w:r>
          </w:p>
        </w:tc>
      </w:tr>
      <w:tr w:rsidR="006833D9" w:rsidRPr="00220879" w14:paraId="51E8699F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5373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in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4055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D6B5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AC94E" w14:textId="02A39817" w:rsidR="00220879" w:rsidRPr="00220879" w:rsidRDefault="004E64F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9AF3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4CBA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6396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5464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55F5D" w14:textId="481C5205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20.8</w:t>
            </w:r>
          </w:p>
        </w:tc>
      </w:tr>
      <w:tr w:rsidR="006833D9" w:rsidRPr="00220879" w14:paraId="65965F31" w14:textId="77777777" w:rsidTr="006833D9">
        <w:trPr>
          <w:trHeight w:val="34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8D5E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pelan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2A9E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DCCF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D718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38A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F857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FC0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E726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77A29" w14:textId="2673AE26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26.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0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vertAlign w:val="superscript"/>
                <w:lang w:val="en-CA"/>
              </w:rPr>
              <w:t>a</w:t>
            </w:r>
          </w:p>
        </w:tc>
      </w:tr>
      <w:tr w:rsidR="006833D9" w:rsidRPr="00220879" w14:paraId="1DDB968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ED50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ra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E916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C266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K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A3A6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F33F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A886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02F2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D296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95C0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9.2</w:t>
            </w:r>
          </w:p>
        </w:tc>
      </w:tr>
      <w:tr w:rsidR="006833D9" w:rsidRPr="00220879" w14:paraId="528B78A2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AEF7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299E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7FB2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ad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BE4A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EFB4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AF09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CBF3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0DCE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752AD" w14:textId="5FAB7E4C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37.6</w:t>
            </w:r>
          </w:p>
        </w:tc>
      </w:tr>
      <w:tr w:rsidR="006833D9" w:rsidRPr="00220879" w14:paraId="4356180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FCB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0502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FFDF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ad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E30F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842F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E37D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7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1878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91E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11602" w14:textId="1E4B05CB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5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61E88838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595F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63BF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7E89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ad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20187" w14:textId="06B011D0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185B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47A8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C6E5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20AE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8E6B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.1</w:t>
            </w:r>
          </w:p>
        </w:tc>
      </w:tr>
      <w:tr w:rsidR="006833D9" w:rsidRPr="00220879" w14:paraId="6A88FE3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EC8F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FEEB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6A80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ad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9909A" w14:textId="2BA7FC61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D3F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1971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EBA8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5BC9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0722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2.6</w:t>
            </w:r>
          </w:p>
        </w:tc>
      </w:tr>
      <w:tr w:rsidR="006833D9" w:rsidRPr="00220879" w14:paraId="1AC75333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D63F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0C85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32BCA" w14:textId="6689E855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ad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D15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2616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F76B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B5E6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2115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F90E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.1</w:t>
            </w:r>
          </w:p>
        </w:tc>
      </w:tr>
      <w:tr w:rsidR="006833D9" w:rsidRPr="00220879" w14:paraId="4DA42B93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F9E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Deady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F64B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7BBE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FD38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2904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5AA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92EF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B211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0DF53" w14:textId="5119205F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.7</w:t>
            </w:r>
          </w:p>
        </w:tc>
      </w:tr>
      <w:tr w:rsidR="006833D9" w:rsidRPr="00220879" w14:paraId="2A95CA88" w14:textId="77777777" w:rsidTr="006833D9">
        <w:trPr>
          <w:trHeight w:val="623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877A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Delrahim-Howlet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20B1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F72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257F" w14:textId="53A2EF93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D33E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C282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DA8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4627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18EF2" w14:textId="4BFBB28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6.3</w:t>
            </w:r>
          </w:p>
        </w:tc>
      </w:tr>
      <w:tr w:rsidR="006833D9" w:rsidRPr="00220879" w14:paraId="3980787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79D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DeMartin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0EB2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AC4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E767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28E3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7953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3939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25F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822E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.8</w:t>
            </w:r>
          </w:p>
        </w:tc>
      </w:tr>
      <w:tr w:rsidR="006833D9" w:rsidRPr="00220879" w14:paraId="22EA79F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A916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Douma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8CEE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6F78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37818" w14:textId="2CCDCD6B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207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03BD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5323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4A3A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7FE0F" w14:textId="11FCD2F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.2</w:t>
            </w:r>
          </w:p>
        </w:tc>
      </w:tr>
      <w:tr w:rsidR="006833D9" w:rsidRPr="00220879" w14:paraId="2492443F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5BD8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Dul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4410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0703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E5F7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18F3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FAD7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E4D1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0B1F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92521" w14:textId="05677C5C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33.9</w:t>
            </w:r>
          </w:p>
        </w:tc>
      </w:tr>
      <w:tr w:rsidR="006833D9" w:rsidRPr="00220879" w14:paraId="7F16E56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0F5E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Dul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5C68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0FD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48D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DD50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1883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4762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6C3B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FFB4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3.6</w:t>
            </w:r>
          </w:p>
        </w:tc>
      </w:tr>
      <w:tr w:rsidR="006833D9" w:rsidRPr="00220879" w14:paraId="7ADA4C6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B4C6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Dun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ED6D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5FF7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6DCB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 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D1F0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C60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2E6F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33E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7801B" w14:textId="6E1A8A18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.4</w:t>
            </w:r>
          </w:p>
        </w:tc>
      </w:tr>
      <w:tr w:rsidR="006833D9" w:rsidRPr="00220879" w14:paraId="145498DB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1AE9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lis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2852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A336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K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1FBC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4346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BB8C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C5DE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BDFF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C7154" w14:textId="0A025B15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41.9</w:t>
            </w:r>
          </w:p>
        </w:tc>
      </w:tr>
      <w:tr w:rsidR="006833D9" w:rsidRPr="00220879" w14:paraId="49EAB242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8CE6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lis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3B5F1" w14:textId="6E4E54B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b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7949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K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BA3D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86FA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034A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FF1F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22C6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D600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.4</w:t>
            </w:r>
          </w:p>
        </w:tc>
      </w:tr>
      <w:tr w:rsidR="006833D9" w:rsidRPr="00220879" w14:paraId="7D762AA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5582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lis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3C9A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AE9D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K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910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3533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BEE0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3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81B7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1E37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140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.2</w:t>
            </w:r>
          </w:p>
        </w:tc>
      </w:tr>
      <w:tr w:rsidR="006833D9" w:rsidRPr="00220879" w14:paraId="1D2175DB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F22C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Fazzino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7267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B266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C22D7" w14:textId="57BFDE58" w:rsidR="00220879" w:rsidRPr="00220879" w:rsidRDefault="0007317B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768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C425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A4A7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793E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26C4C" w14:textId="3B21E495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55B3D69D" w14:textId="77777777" w:rsidTr="006833D9">
        <w:trPr>
          <w:trHeight w:val="623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308A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Finfgeld-Connet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FF46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0691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D58D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74D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32CE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F9E6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D67A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E6A60" w14:textId="639DE332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54257EB1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D3B0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ajeck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F186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8B1C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961F6" w14:textId="021D4BDF" w:rsidR="00220879" w:rsidRPr="00220879" w:rsidRDefault="0007317B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FCA1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8EF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CF4F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D56C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61377" w14:textId="176CE629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5.4</w:t>
            </w:r>
          </w:p>
        </w:tc>
      </w:tr>
      <w:tr w:rsidR="006833D9" w:rsidRPr="00220879" w14:paraId="3F9C744E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A2A9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ajeck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F9D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B7AB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E9644" w14:textId="121AD16F" w:rsidR="00220879" w:rsidRPr="00220879" w:rsidRDefault="0007317B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790D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D1FD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2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A4AE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744D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81723" w14:textId="47C668D8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4.7</w:t>
            </w:r>
          </w:p>
        </w:tc>
      </w:tr>
      <w:tr w:rsidR="006833D9" w:rsidRPr="00220879" w14:paraId="02A716EC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69EF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eisner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D404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78F7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81130" w14:textId="403176A3" w:rsidR="00220879" w:rsidRPr="00220879" w:rsidRDefault="0007317B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83E6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F82D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C12A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4891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CF31A" w14:textId="21B0F7EB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1</w:t>
            </w:r>
          </w:p>
        </w:tc>
      </w:tr>
      <w:tr w:rsidR="006833D9" w:rsidRPr="00220879" w14:paraId="65DF588F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7137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ilmo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334E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2070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50B97" w14:textId="7719E49B" w:rsidR="00220879" w:rsidRPr="00220879" w:rsidRDefault="0007317B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A44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42FC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AC3C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6AB1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EC242" w14:textId="4A99DE6F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18.8</w:t>
            </w:r>
          </w:p>
        </w:tc>
      </w:tr>
      <w:tr w:rsidR="006833D9" w:rsidRPr="00220879" w14:paraId="7CEB823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5461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ilmo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E6F3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C834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59B93" w14:textId="132BF92C" w:rsidR="00220879" w:rsidRPr="00220879" w:rsidRDefault="0007317B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E53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A4F2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B6FF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27C8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FB97A" w14:textId="0A532EAA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18.8</w:t>
            </w:r>
          </w:p>
        </w:tc>
      </w:tr>
      <w:tr w:rsidR="006833D9" w:rsidRPr="00220879" w14:paraId="4A57E33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0675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ilmo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9D8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CFB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9D82" w14:textId="1AC65339" w:rsidR="00220879" w:rsidRPr="00220879" w:rsidRDefault="0007317B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0720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2218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CDC0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119C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609EF" w14:textId="5F35EE01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18.8</w:t>
            </w:r>
          </w:p>
        </w:tc>
      </w:tr>
      <w:tr w:rsidR="006833D9" w:rsidRPr="00220879" w14:paraId="3ADA1E7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4F3E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las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D918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3B84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0B7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24AE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0F63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22B1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CEBE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2B3D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.3</w:t>
            </w:r>
          </w:p>
        </w:tc>
      </w:tr>
      <w:tr w:rsidR="006833D9" w:rsidRPr="00220879" w14:paraId="2A04C2D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084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onzal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568C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1F75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A4B9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21C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DA35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EE39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D11A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B597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4</w:t>
            </w:r>
          </w:p>
        </w:tc>
      </w:tr>
      <w:tr w:rsidR="006833D9" w:rsidRPr="00220879" w14:paraId="3162CA26" w14:textId="77777777" w:rsidTr="006833D9">
        <w:trPr>
          <w:trHeight w:val="623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36F0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onzales-Castaned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7068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16E1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9190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30D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55A2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0974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799F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979D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7</w:t>
            </w:r>
          </w:p>
        </w:tc>
      </w:tr>
      <w:tr w:rsidR="006833D9" w:rsidRPr="00220879" w14:paraId="347A963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1E66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onzalez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FD12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7D50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4642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31A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0C8D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57E7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0F15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7A891" w14:textId="69E725B1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</w:t>
            </w:r>
            <w:r w:rsidR="00E35656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3305947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1D07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uarino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825B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192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087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9D71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pioid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C842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702B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F2C6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80931" w14:textId="32F877B4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.2</w:t>
            </w:r>
          </w:p>
        </w:tc>
      </w:tr>
      <w:tr w:rsidR="006833D9" w:rsidRPr="00220879" w14:paraId="63C2AD78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D4FC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uillemon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A68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95D9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7DB5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5A97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3EBF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1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F33A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C480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348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</w:tr>
      <w:tr w:rsidR="006833D9" w:rsidRPr="00220879" w14:paraId="40C1BB2C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5B7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Gustafs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F1AF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B705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1B34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7F7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046F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032E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C82A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3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C50BA" w14:textId="10326EAD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38.4</w:t>
            </w:r>
          </w:p>
        </w:tc>
      </w:tr>
      <w:tr w:rsidR="006833D9" w:rsidRPr="00220879" w14:paraId="33EFC5A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66B6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Haskin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29E1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7AC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3245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DF0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E460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12C8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5CA1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619F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.1</w:t>
            </w:r>
          </w:p>
        </w:tc>
      </w:tr>
      <w:tr w:rsidR="006833D9" w:rsidRPr="00220879" w14:paraId="3A9BC90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E106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Haug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018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E93A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2FC5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7F99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FCB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2F5C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B2EB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C7D3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7.1</w:t>
            </w:r>
          </w:p>
        </w:tc>
      </w:tr>
      <w:tr w:rsidR="006833D9" w:rsidRPr="00220879" w14:paraId="6BDC5B0E" w14:textId="77777777" w:rsidTr="006833D9">
        <w:trPr>
          <w:trHeight w:val="34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BA73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Hanse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A15F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94E5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Denmark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E4C1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935C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16BC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3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FE87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5E1C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3E3F0" w14:textId="393E096C" w:rsidR="00220879" w:rsidRPr="00220879" w:rsidRDefault="00BE4A2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58.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0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vertAlign w:val="superscript"/>
                <w:lang w:val="en-CA"/>
              </w:rPr>
              <w:t>a</w:t>
            </w:r>
          </w:p>
        </w:tc>
      </w:tr>
      <w:tr w:rsidR="006833D9" w:rsidRPr="00220879" w14:paraId="60FDD2C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E255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C559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CAF5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E7D1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737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82DC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035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8E1C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A41E0" w14:textId="1BFC54AB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</w:t>
            </w:r>
            <w:r w:rsidR="00BE4A2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4A45F917" w14:textId="77777777" w:rsidTr="006833D9">
        <w:trPr>
          <w:trHeight w:val="322"/>
        </w:trPr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C73DE" w14:textId="4E15D2D1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5AF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7FC1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F4E81" w14:textId="36457504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39BA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6577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734C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F512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9809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4</w:t>
            </w:r>
          </w:p>
        </w:tc>
      </w:tr>
      <w:tr w:rsidR="006833D9" w:rsidRPr="00220879" w14:paraId="3A4693DF" w14:textId="77777777" w:rsidTr="006833D9">
        <w:trPr>
          <w:trHeight w:val="322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1CCF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0B88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418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23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B21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8A57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1A0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909A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5247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5A5C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15</w:t>
            </w:r>
          </w:p>
        </w:tc>
      </w:tr>
      <w:tr w:rsidR="006833D9" w:rsidRPr="00220879" w14:paraId="3107ED1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3A92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D208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588F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49F8F" w14:textId="21A6F32C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086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0BD3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6EAF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13B0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377CD" w14:textId="3A48F532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</w:t>
            </w:r>
            <w:r w:rsidR="00BE4A2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6544DB40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F10E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8325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F942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2D1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A986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556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61C5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AFE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FBE5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4.3</w:t>
            </w:r>
          </w:p>
        </w:tc>
      </w:tr>
      <w:tr w:rsidR="006833D9" w:rsidRPr="00220879" w14:paraId="2F4F8473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C1E7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86FA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1FA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B162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E5AE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2C76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8B90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FDA2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0C703" w14:textId="17BA90D1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5.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7</w:t>
            </w:r>
          </w:p>
        </w:tc>
      </w:tr>
      <w:tr w:rsidR="006833D9" w:rsidRPr="00220879" w14:paraId="210F62C4" w14:textId="77777777" w:rsidTr="006833D9">
        <w:trPr>
          <w:trHeight w:val="34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8F8C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Hunt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C012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5AE8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55E1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670B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FF63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6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4DFD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B0DD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FFFA7" w14:textId="6B525C38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9.5</w:t>
            </w:r>
            <w:r w:rsidRPr="00220879">
              <w:rPr>
                <w:rFonts w:ascii="Cambria" w:eastAsia="Times New Roman" w:hAnsi="Cambria" w:cs="Times New Roman"/>
                <w:color w:val="000000"/>
                <w:vertAlign w:val="superscript"/>
                <w:lang w:val="en-CA"/>
              </w:rPr>
              <w:t xml:space="preserve"> a</w:t>
            </w:r>
          </w:p>
        </w:tc>
      </w:tr>
      <w:tr w:rsidR="006833D9" w:rsidRPr="00220879" w14:paraId="55CB0EA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CBC6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Ingersol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505B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748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8559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7F66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43C4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8995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EEDD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6AE5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7.8</w:t>
            </w:r>
          </w:p>
        </w:tc>
      </w:tr>
      <w:tr w:rsidR="006833D9" w:rsidRPr="00220879" w14:paraId="66322FE9" w14:textId="77777777" w:rsidTr="006833D9">
        <w:trPr>
          <w:trHeight w:val="34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E0EB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Jo S-J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721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EADA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si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7CDA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899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30E2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49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22CE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1921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ED6C5" w14:textId="51A8B652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0.0</w:t>
            </w:r>
            <w:r w:rsidRPr="00220879">
              <w:rPr>
                <w:rFonts w:ascii="Cambria" w:eastAsia="Times New Roman" w:hAnsi="Cambria" w:cs="Times New Roman"/>
                <w:color w:val="000000"/>
                <w:vertAlign w:val="superscript"/>
                <w:lang w:val="en-CA"/>
              </w:rPr>
              <w:t xml:space="preserve"> a</w:t>
            </w:r>
          </w:p>
        </w:tc>
      </w:tr>
      <w:tr w:rsidR="006833D9" w:rsidRPr="00220879" w14:paraId="3C352C10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4F0A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Johanss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1564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7448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953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8AAC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CBD4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1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5577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8EC1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6C875" w14:textId="30BB7142" w:rsidR="00220879" w:rsidRPr="00220879" w:rsidRDefault="0072644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41.9</w:t>
            </w:r>
          </w:p>
        </w:tc>
      </w:tr>
      <w:tr w:rsidR="006833D9" w:rsidRPr="00220879" w14:paraId="3845597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8297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Johnst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AC6C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82A9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5BC9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0C45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A505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9260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476F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0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3CF5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7.9</w:t>
            </w:r>
          </w:p>
        </w:tc>
      </w:tr>
      <w:tr w:rsidR="006833D9" w:rsidRPr="00220879" w14:paraId="1A85DC1C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66B3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Jona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D262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C9C7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AC72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7528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4D3D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FA2B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1340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4935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7.5</w:t>
            </w:r>
          </w:p>
        </w:tc>
      </w:tr>
      <w:tr w:rsidR="006833D9" w:rsidRPr="00220879" w14:paraId="2FD69C4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9CDA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Jona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445D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7CA0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D691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5AAA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119C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759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EA0E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EBAF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7.5</w:t>
            </w:r>
          </w:p>
        </w:tc>
      </w:tr>
      <w:tr w:rsidR="006833D9" w:rsidRPr="00220879" w14:paraId="45F72E6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5F26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azem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17CD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FDA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5B653" w14:textId="7197B5C2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</w:t>
            </w:r>
            <w:r w:rsidR="0072768C">
              <w:rPr>
                <w:rFonts w:ascii="Cambria" w:eastAsia="Times New Roman" w:hAnsi="Cambria" w:cs="Times New Roman"/>
                <w:color w:val="000000"/>
                <w:lang w:val="en-CA"/>
              </w:rPr>
              <w:t>lege/</w:t>
            </w: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0730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8D9E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7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D87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9C15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C12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.9</w:t>
            </w:r>
          </w:p>
        </w:tc>
      </w:tr>
      <w:tr w:rsidR="006833D9" w:rsidRPr="00220879" w14:paraId="78E8C4FE" w14:textId="77777777" w:rsidTr="006833D9">
        <w:trPr>
          <w:trHeight w:val="34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BE6D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hadjesar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342C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6D95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K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CA5C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0FF4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E89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3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1E35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B46E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B5AD7" w14:textId="45C534BB" w:rsidR="00220879" w:rsidRPr="00220879" w:rsidRDefault="0072644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48.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0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vertAlign w:val="superscript"/>
                <w:lang w:val="en-CA"/>
              </w:rPr>
              <w:t xml:space="preserve"> a</w:t>
            </w:r>
          </w:p>
        </w:tc>
      </w:tr>
      <w:tr w:rsidR="006833D9" w:rsidRPr="00220879" w14:paraId="477E75F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A2AC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iluk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7DA5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822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6C7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2BCB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F4D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B6EA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08D1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109B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.7</w:t>
            </w:r>
          </w:p>
        </w:tc>
      </w:tr>
      <w:tr w:rsidR="006833D9" w:rsidRPr="00220879" w14:paraId="0054EE7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05F5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iluk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5976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EBA6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2467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6AB9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157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C660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3BE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4686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5.9</w:t>
            </w:r>
          </w:p>
        </w:tc>
      </w:tr>
      <w:tr w:rsidR="006833D9" w:rsidRPr="00220879" w14:paraId="21D35D4F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CF89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i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8820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14D5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0D3A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5823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pioid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1672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FF21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7B79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B2E7E" w14:textId="29E58C28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.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7</w:t>
            </w:r>
          </w:p>
        </w:tc>
      </w:tr>
      <w:tr w:rsidR="006833D9" w:rsidRPr="00220879" w14:paraId="2211B292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F68C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lei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291C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34B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63DE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09BB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246B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6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E4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F6CF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39180" w14:textId="663EA070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1.8</w:t>
            </w:r>
          </w:p>
        </w:tc>
      </w:tr>
      <w:tr w:rsidR="006833D9" w:rsidRPr="00220879" w14:paraId="5744634B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C411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lei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8DB3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F26C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03B1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70F0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7A80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1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5E86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1019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7FA91" w14:textId="0B9DD496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.1</w:t>
            </w:r>
          </w:p>
        </w:tc>
      </w:tr>
      <w:tr w:rsidR="006833D9" w:rsidRPr="00220879" w14:paraId="4FE5C94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20D2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ypr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0B53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4E39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CAF57" w14:textId="1CCB94DC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F64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CA4E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4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EF54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489F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CEB2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.7</w:t>
            </w:r>
          </w:p>
        </w:tc>
      </w:tr>
      <w:tr w:rsidR="006833D9" w:rsidRPr="00220879" w14:paraId="17D1ACD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8672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ypr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A881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34E9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AE33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B0E8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9BD7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574C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F247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66EB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1</w:t>
            </w:r>
          </w:p>
        </w:tc>
      </w:tr>
      <w:tr w:rsidR="006833D9" w:rsidRPr="00220879" w14:paraId="2CD3CA1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03F1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ypr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256A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284E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17C17" w14:textId="491A8666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2670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76E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7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F7C5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2769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D50DB" w14:textId="1458011B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2</w:t>
            </w:r>
          </w:p>
        </w:tc>
      </w:tr>
      <w:tr w:rsidR="006833D9" w:rsidRPr="00220879" w14:paraId="6C3D1F0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C706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Kypr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0108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6FC5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B3B4C" w14:textId="19A2E60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941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4537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36BB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79FF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FF2AA" w14:textId="026714F4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2</w:t>
            </w:r>
          </w:p>
        </w:tc>
      </w:tr>
      <w:tr w:rsidR="006833D9" w:rsidRPr="00220879" w14:paraId="67D1ED6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C1D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Leema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21BC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FE4A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49CB6" w14:textId="7169C818" w:rsidR="00220879" w:rsidRPr="00220879" w:rsidRDefault="0072768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CC04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8DBD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70A4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2BFC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32727" w14:textId="0A815475" w:rsidR="00220879" w:rsidRPr="00220879" w:rsidRDefault="0072644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19.9</w:t>
            </w:r>
          </w:p>
        </w:tc>
      </w:tr>
      <w:tr w:rsidR="006833D9" w:rsidRPr="00220879" w14:paraId="569CFB00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DEB1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Levesqu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0238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EB90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DC92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445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D9F4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3DAB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B086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5AC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5.3</w:t>
            </w:r>
          </w:p>
        </w:tc>
      </w:tr>
      <w:tr w:rsidR="006833D9" w:rsidRPr="00220879" w14:paraId="65FD090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61B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Lewi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B523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E260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4D14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D4D4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9CD4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59AC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07B2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21283" w14:textId="1E91B844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2.4</w:t>
            </w:r>
          </w:p>
        </w:tc>
      </w:tr>
      <w:tr w:rsidR="006833D9" w:rsidRPr="00220879" w14:paraId="12829F40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0186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Lia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5E0F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5507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si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D613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4F5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BF76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EFDB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914E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3A23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1.6</w:t>
            </w:r>
          </w:p>
        </w:tc>
      </w:tr>
      <w:tr w:rsidR="006833D9" w:rsidRPr="00220879" w14:paraId="7BEFEE1B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4257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Linowsk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EA13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CC54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82083" w14:textId="418C25EE" w:rsidR="00220879" w:rsidRPr="00220879" w:rsidRDefault="0072768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4099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0FB6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9DA4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7247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FBBAF" w14:textId="4019AE95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487A13C1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E713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Livingst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A9BC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8109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5A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etera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1457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1A5E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5EB4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EE4C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5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3056" w14:textId="5756BF2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6.0</w:t>
            </w:r>
          </w:p>
        </w:tc>
      </w:tr>
      <w:tr w:rsidR="006833D9" w:rsidRPr="00220879" w14:paraId="5D9D764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4BC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aria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DA45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5A07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A35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4C72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8AAF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375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CBF2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EAE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5</w:t>
            </w:r>
          </w:p>
        </w:tc>
      </w:tr>
      <w:tr w:rsidR="006833D9" w:rsidRPr="00220879" w14:paraId="0DFFA034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F794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arsc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D745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3E5E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865C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645D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pioid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2E16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E66D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C1CF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F5DD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.7</w:t>
            </w:r>
          </w:p>
        </w:tc>
      </w:tr>
      <w:tr w:rsidR="006833D9" w:rsidRPr="00220879" w14:paraId="67D7396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1ACF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as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5D4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9F35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DAFA" w14:textId="384B97EB" w:rsidR="00220879" w:rsidRPr="00220879" w:rsidRDefault="0072768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2786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190C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C3D8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1E5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FB8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.2</w:t>
            </w:r>
          </w:p>
        </w:tc>
      </w:tr>
      <w:tr w:rsidR="006833D9" w:rsidRPr="00220879" w14:paraId="788E0A1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3055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as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0559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02ED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BAC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B31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8839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9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E534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E004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D2E83" w14:textId="35F0FD36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3</w:t>
            </w:r>
          </w:p>
        </w:tc>
      </w:tr>
      <w:tr w:rsidR="006833D9" w:rsidRPr="00220879" w14:paraId="30966F58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5FE8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ill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269B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E883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D888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etera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C040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452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7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CA71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269E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3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4BEB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8.9</w:t>
            </w:r>
          </w:p>
        </w:tc>
      </w:tr>
      <w:tr w:rsidR="006833D9" w:rsidRPr="00220879" w14:paraId="2F0BD253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A412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uenc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2929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E9CB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028D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AED8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7742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04F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56AC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D8F3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.2</w:t>
            </w:r>
          </w:p>
        </w:tc>
      </w:tr>
      <w:tr w:rsidR="006833D9" w:rsidRPr="00220879" w14:paraId="775C9742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08D7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urph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0343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F48E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C2DCA" w14:textId="195F4E65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8BD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3128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965F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A31D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6CEE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.6</w:t>
            </w:r>
          </w:p>
        </w:tc>
      </w:tr>
      <w:tr w:rsidR="006833D9" w:rsidRPr="00220879" w14:paraId="40818B18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3BE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urph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7A6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334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4421F" w14:textId="44DAD3D9" w:rsidR="00220879" w:rsidRPr="00220879" w:rsidRDefault="0072768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95C4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4FDE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D946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24B0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5BDD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.6</w:t>
            </w:r>
          </w:p>
        </w:tc>
      </w:tr>
      <w:tr w:rsidR="006833D9" w:rsidRPr="00220879" w14:paraId="75E9BF8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2006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Murra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5F3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8AF8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K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1B38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1A08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759D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F6DC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3DDF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7F332" w14:textId="344B550F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4C410C2F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542F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eighbor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7862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2606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85DC1" w14:textId="784F46D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179E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E3CA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9B32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B9D6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1C936" w14:textId="49BC1903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.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2</w:t>
            </w:r>
          </w:p>
        </w:tc>
      </w:tr>
      <w:tr w:rsidR="006833D9" w:rsidRPr="00220879" w14:paraId="51B81028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D52B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sill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C43E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5B89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6E06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CAD8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B195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5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923D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17A4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DAB79" w14:textId="490AEC80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0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7DC7616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0A82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Pari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F769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4A4C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2CCD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9772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CD03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9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D690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4479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7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ADE85" w14:textId="431FD25A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38A65633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11C3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Pederse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340D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C5FE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850A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etera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9E1F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DAFE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1B9C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031F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9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91562" w14:textId="7792D41A" w:rsidR="00220879" w:rsidRPr="00220879" w:rsidRDefault="0072644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28.9</w:t>
            </w:r>
          </w:p>
        </w:tc>
      </w:tr>
      <w:tr w:rsidR="006833D9" w:rsidRPr="00220879" w14:paraId="2846A8AE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5B74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Possemato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4BC9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4B81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80BB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etera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6944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3E43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75CE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345D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0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9EBC5" w14:textId="36D59718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9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3CA5F482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1D2F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Rip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6E03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0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558D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DA09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6D07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9537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46A2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842B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522D3" w14:textId="412EEBD2" w:rsidR="00220879" w:rsidRPr="00220879" w:rsidRDefault="0072644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46.1</w:t>
            </w:r>
          </w:p>
        </w:tc>
      </w:tr>
      <w:tr w:rsidR="006833D9" w:rsidRPr="00220879" w14:paraId="38BF425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202B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Rook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FA22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041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3CB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8C2E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A90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A5EF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A806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CB240" w14:textId="3B1249B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1.1</w:t>
            </w:r>
          </w:p>
        </w:tc>
      </w:tr>
      <w:tr w:rsidR="006833D9" w:rsidRPr="00220879" w14:paraId="5AC01A3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14F4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chaub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A8BA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E54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82D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FE04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ca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BAE9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532B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867B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0606D" w14:textId="47A39F3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3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73D94390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AFAB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chaub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1EC1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A25F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01E4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224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ca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E804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CB06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88CF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43A3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2</w:t>
            </w:r>
          </w:p>
        </w:tc>
      </w:tr>
      <w:tr w:rsidR="006833D9" w:rsidRPr="00220879" w14:paraId="3BEEFF2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1DC6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chulz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052D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63D8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3F60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5AE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2B49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4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6137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6831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F0927" w14:textId="6B1FECBA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1.7</w:t>
            </w:r>
          </w:p>
        </w:tc>
      </w:tr>
      <w:tr w:rsidR="006833D9" w:rsidRPr="00220879" w14:paraId="119CDEA0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02B4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harp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A0D8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5C4B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788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296A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A98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9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0AF3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DA4A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24779" w14:textId="42C97D0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774A946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568A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harp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CC84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1E1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A369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CEC1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AE34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9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E3DA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15E6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09114" w14:textId="46CF41B3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20B0898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C92E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hrier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D880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7C8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788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C526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0DF0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7F0B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9B38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849B6" w14:textId="18185209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7ABD21F2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90C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hulma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E8E4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4322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5A4A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AF01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87BA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C16A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DB08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9026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9</w:t>
            </w:r>
          </w:p>
        </w:tc>
      </w:tr>
      <w:tr w:rsidR="006833D9" w:rsidRPr="00220879" w14:paraId="5314B33C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C318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inadinovi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5088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5AA0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930E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5DDA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4C0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DE6F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2070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3FF44" w14:textId="780FED38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4</w:t>
            </w:r>
            <w:r w:rsidR="00726442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1B9FD651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CF55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inadinovi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CDDB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 b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206B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8DA3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88F9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8F69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7A4F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0697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B4DA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3.2</w:t>
            </w:r>
          </w:p>
        </w:tc>
      </w:tr>
      <w:tr w:rsidR="006833D9" w:rsidRPr="00220879" w14:paraId="05D2362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DAD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inadinovi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7E90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4174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DAED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8AFB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8E76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1320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A17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CEB7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7.4</w:t>
            </w:r>
          </w:p>
        </w:tc>
      </w:tr>
      <w:tr w:rsidR="006833D9" w:rsidRPr="00220879" w14:paraId="2601DB1F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4752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inadinovi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FEE4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4025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B7FF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8892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1C0D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073C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6EB3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B81D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3.2</w:t>
            </w:r>
          </w:p>
        </w:tc>
      </w:tr>
      <w:tr w:rsidR="006833D9" w:rsidRPr="00220879" w14:paraId="7F98B1E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FF40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teer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17A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6DF5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2CB8C" w14:textId="3F383FA9" w:rsidR="00220879" w:rsidRPr="00220879" w:rsidRDefault="0072768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7838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D27A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6530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C4A4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B3122" w14:textId="5F2261E6" w:rsidR="00220879" w:rsidRPr="00220879" w:rsidRDefault="00726442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23.3</w:t>
            </w:r>
          </w:p>
        </w:tc>
      </w:tr>
      <w:tr w:rsidR="006833D9" w:rsidRPr="00220879" w14:paraId="6A60AFE3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EC35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uffoletto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9A0C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9AB8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69E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2FF2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2801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7AEF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F4F2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D30AA" w14:textId="26E454D0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.9</w:t>
            </w:r>
          </w:p>
        </w:tc>
      </w:tr>
      <w:tr w:rsidR="006833D9" w:rsidRPr="00220879" w14:paraId="020C556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8984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uffoletto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64BC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5304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94BA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7892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48A7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091A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19E9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F0E82" w14:textId="2096801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.9</w:t>
            </w:r>
          </w:p>
        </w:tc>
      </w:tr>
      <w:tr w:rsidR="006833D9" w:rsidRPr="00220879" w14:paraId="7C958CA0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5823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uffoletto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19FD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D275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AE5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9043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38E8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2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F446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F22B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2B7E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.8</w:t>
            </w:r>
          </w:p>
        </w:tc>
      </w:tr>
      <w:tr w:rsidR="006833D9" w:rsidRPr="00220879" w14:paraId="7EBEE4C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0DE6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uffoletto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1984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C64E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74B0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6415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522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78A0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7622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8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D0E6B" w14:textId="48BD9620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</w:t>
            </w:r>
            <w:r w:rsidR="00341AC5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74D140C6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B923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undstrom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42AD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CF14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1AD0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6C24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7D92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1E82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43B9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E1F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2.3</w:t>
            </w:r>
          </w:p>
        </w:tc>
      </w:tr>
      <w:tr w:rsidR="006833D9" w:rsidRPr="00220879" w14:paraId="7E79A26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ECF1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undstrom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A584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96FD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437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AA97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4F82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0BE8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AB45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518E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2.9</w:t>
            </w:r>
          </w:p>
        </w:tc>
      </w:tr>
      <w:tr w:rsidR="006833D9" w:rsidRPr="00220879" w14:paraId="734BCEBB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7F1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undstrom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022E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810A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284A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7827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4BE8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D72A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4E44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5A58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9.5</w:t>
            </w:r>
          </w:p>
        </w:tc>
      </w:tr>
      <w:tr w:rsidR="006833D9" w:rsidRPr="00220879" w14:paraId="169B92C4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6DFF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Susukid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A95F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7138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AE6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3A49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D584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F464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6C52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6B3C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</w:tr>
      <w:tr w:rsidR="006833D9" w:rsidRPr="00220879" w14:paraId="7112D720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A28E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Tahaney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F9BC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F3A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8CC0D" w14:textId="4B7734AE" w:rsidR="00220879" w:rsidRPr="00220879" w:rsidRDefault="0072768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8DBE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8E3D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98E6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9542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DEEE6" w14:textId="0E7D921C" w:rsidR="00220879" w:rsidRPr="00220879" w:rsidRDefault="00341AC5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19.0</w:t>
            </w:r>
          </w:p>
        </w:tc>
      </w:tr>
      <w:tr w:rsidR="006833D9" w:rsidRPr="00220879" w14:paraId="5B976407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3E43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Tai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6893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AD33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6468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C05C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590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6C22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2A07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3CB3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2.4</w:t>
            </w:r>
          </w:p>
        </w:tc>
      </w:tr>
      <w:tr w:rsidR="006833D9" w:rsidRPr="00220879" w14:paraId="4616E40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54E2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Tai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4712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4F0F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ustralia &amp; NZ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CA50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4801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3F90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5849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C892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626AF" w14:textId="025AE9F5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1</w:t>
            </w:r>
            <w:r w:rsidR="00341AC5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506500D3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70CA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Taka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D454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69C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si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16E2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BA1D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D710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5056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D630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C6114" w14:textId="74CE0EC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</w:t>
            </w:r>
            <w:r w:rsidR="00341AC5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4767EDE8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D803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Teeter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C5E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3C88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14AF2" w14:textId="4B1DCB42" w:rsidR="00220879" w:rsidRPr="00220879" w:rsidRDefault="0072768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5069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9F52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8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F3C3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558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4F14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2.5</w:t>
            </w:r>
          </w:p>
        </w:tc>
      </w:tr>
      <w:tr w:rsidR="006833D9" w:rsidRPr="00220879" w14:paraId="62DEEAF1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EA5F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Tensi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1AF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7E5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328A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B0A6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AB75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80E4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8577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0476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9.4</w:t>
            </w:r>
          </w:p>
        </w:tc>
      </w:tr>
      <w:tr w:rsidR="006833D9" w:rsidRPr="00220879" w14:paraId="7F78EA71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7FAD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Tetraul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DE08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0C4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12E6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E216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51DA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04FD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3A45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4E1D7" w14:textId="201AD486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3.5</w:t>
            </w:r>
          </w:p>
        </w:tc>
      </w:tr>
      <w:tr w:rsidR="006833D9" w:rsidRPr="00220879" w14:paraId="4200FA1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6DC4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Tofigh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D409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3046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C6AF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12CA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AB3B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E7F4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4A46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4ABD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4.9</w:t>
            </w:r>
          </w:p>
        </w:tc>
      </w:tr>
      <w:tr w:rsidR="006833D9" w:rsidRPr="00220879" w14:paraId="0773939A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7644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aezaziz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DDCE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EBE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6D02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CAD8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9FED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16B8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7A89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C3ED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5.1</w:t>
            </w:r>
          </w:p>
        </w:tc>
      </w:tr>
      <w:tr w:rsidR="006833D9" w:rsidRPr="00220879" w14:paraId="4364D5A9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2381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Van </w:t>
            </w: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Lettow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E863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017A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7CDB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C995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4462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6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2FC1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DB64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5A26C" w14:textId="4057E16F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7.0</w:t>
            </w:r>
          </w:p>
        </w:tc>
      </w:tr>
      <w:tr w:rsidR="006833D9" w:rsidRPr="00220879" w14:paraId="43F03A88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598B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oog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0D35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96EA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7BF29" w14:textId="4377D04D" w:rsidR="00220879" w:rsidRPr="00220879" w:rsidRDefault="0072768C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D595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9497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9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3C1B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BED9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583D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8</w:t>
            </w:r>
          </w:p>
        </w:tc>
      </w:tr>
      <w:tr w:rsidR="006833D9" w:rsidRPr="00220879" w14:paraId="0BB5D708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242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oog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68E7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3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3524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9383B" w14:textId="145D9142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EE44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793F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9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52CD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655C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6729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8</w:t>
            </w:r>
          </w:p>
        </w:tc>
      </w:tr>
      <w:tr w:rsidR="006833D9" w:rsidRPr="00220879" w14:paraId="328BC0BE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703C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Voog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8DA2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3b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5395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4D901" w14:textId="649A3ADC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llege/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5C98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091B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9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3CFC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625F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C0C9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8</w:t>
            </w:r>
          </w:p>
        </w:tc>
      </w:tr>
      <w:tr w:rsidR="006833D9" w:rsidRPr="00220879" w14:paraId="35554891" w14:textId="77777777" w:rsidTr="006833D9">
        <w:trPr>
          <w:trHeight w:val="34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E023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Walla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856A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1B1A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9B4E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DDC3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5B27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6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BAD6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8617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1227F" w14:textId="0670477A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9.5</w:t>
            </w:r>
            <w:r w:rsidRPr="00220879">
              <w:rPr>
                <w:rFonts w:ascii="Cambria" w:eastAsia="Times New Roman" w:hAnsi="Cambria" w:cs="Times New Roman"/>
                <w:color w:val="000000"/>
                <w:vertAlign w:val="superscript"/>
                <w:lang w:val="en-CA"/>
              </w:rPr>
              <w:t xml:space="preserve"> a</w:t>
            </w:r>
          </w:p>
        </w:tc>
      </w:tr>
      <w:tr w:rsidR="006833D9" w:rsidRPr="00220879" w14:paraId="30A99B69" w14:textId="77777777" w:rsidTr="006833D9">
        <w:trPr>
          <w:trHeight w:val="623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DA1C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Walukevich-Diens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3B3C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5598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931CB" w14:textId="61B760F1" w:rsidR="00220879" w:rsidRPr="00220879" w:rsidRDefault="00982C60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7FBB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11D9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9B9F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13AB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53D9E" w14:textId="461683E3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.8</w:t>
            </w:r>
          </w:p>
        </w:tc>
      </w:tr>
      <w:tr w:rsidR="006833D9" w:rsidRPr="00220879" w14:paraId="64C1FA92" w14:textId="77777777" w:rsidTr="006833D9">
        <w:trPr>
          <w:trHeight w:val="623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BD82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Walukevich-Diens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0276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3C4E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68845" w14:textId="7B58A9C6" w:rsidR="00220879" w:rsidRPr="00220879" w:rsidRDefault="00982C60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6A6B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annab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5B62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9FEE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51D70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74801" w14:textId="68CE84BD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.8</w:t>
            </w:r>
          </w:p>
        </w:tc>
      </w:tr>
      <w:tr w:rsidR="006833D9" w:rsidRPr="00220879" w14:paraId="4BB8BF5D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935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War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E9A49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1D92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K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3C10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BF1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C345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9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FB6E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9A87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FEB0B" w14:textId="55C7285E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4.1</w:t>
            </w:r>
          </w:p>
        </w:tc>
      </w:tr>
      <w:tr w:rsidR="006833D9" w:rsidRPr="00220879" w14:paraId="5FCDCC2E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23FB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Wilk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3C6D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F309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8FE6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5A46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16A46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6CB4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075E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8BB7E" w14:textId="5464729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38</w:t>
            </w:r>
            <w:r w:rsidR="00942533">
              <w:rPr>
                <w:rFonts w:ascii="Cambria" w:eastAsia="Times New Roman" w:hAnsi="Cambria" w:cs="Times New Roman"/>
                <w:color w:val="000000"/>
                <w:lang w:val="en-CA"/>
              </w:rPr>
              <w:t>.0</w:t>
            </w:r>
          </w:p>
        </w:tc>
      </w:tr>
      <w:tr w:rsidR="006833D9" w:rsidRPr="00220879" w14:paraId="7B7131BC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EE0D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Wils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49A0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5FD8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CB92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lin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6F59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ny Subst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86A1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AABB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AF855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58EB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</w:tr>
      <w:tr w:rsidR="006833D9" w:rsidRPr="00220879" w14:paraId="4F2484F0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DF40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Witkiewitz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79EC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2801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91015" w14:textId="315FAF6A" w:rsidR="00220879" w:rsidRPr="00220879" w:rsidRDefault="00982C60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AB6A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E8B1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9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A20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555D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A809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.5</w:t>
            </w:r>
          </w:p>
        </w:tc>
      </w:tr>
      <w:tr w:rsidR="006833D9" w:rsidRPr="00220879" w14:paraId="1CB52C95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CC1B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You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0F4E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0372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1C3D0" w14:textId="2E1FA509" w:rsidR="00220879" w:rsidRPr="00220879" w:rsidRDefault="00982C60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1F62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E009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9EF4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7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D871B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4EA80" w14:textId="2C8CFFE5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1.0</w:t>
            </w:r>
          </w:p>
        </w:tc>
      </w:tr>
      <w:tr w:rsidR="006833D9" w:rsidRPr="00220879" w14:paraId="61265B3F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C222C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Zamboang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7EE37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A941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SA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0F819" w14:textId="38E27E71" w:rsidR="00220879" w:rsidRPr="00220879" w:rsidRDefault="00982C60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College/</w:t>
            </w:r>
            <w:r w:rsidR="00220879"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Univers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AAF9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E61BD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4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8402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1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16C8F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E8EB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18.8</w:t>
            </w:r>
          </w:p>
        </w:tc>
      </w:tr>
      <w:tr w:rsidR="006833D9" w:rsidRPr="00220879" w14:paraId="79C656BE" w14:textId="77777777" w:rsidTr="006833D9">
        <w:trPr>
          <w:trHeight w:val="322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76C63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Zil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5C60A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B50B1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EU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34EB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Commun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FE06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1B1E8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6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2D1DE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5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A2184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4A622" w14:textId="77777777" w:rsidR="00220879" w:rsidRPr="00220879" w:rsidRDefault="00220879" w:rsidP="006833D9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220879">
              <w:rPr>
                <w:rFonts w:ascii="Cambria" w:eastAsia="Times New Roman" w:hAnsi="Cambria" w:cs="Times New Roman"/>
                <w:color w:val="000000"/>
                <w:lang w:val="en-CA"/>
              </w:rPr>
              <w:t>40.4</w:t>
            </w:r>
          </w:p>
        </w:tc>
      </w:tr>
    </w:tbl>
    <w:p w14:paraId="48FAA28C" w14:textId="0723CA42" w:rsidR="00B56F53" w:rsidRPr="00DA28E2" w:rsidRDefault="00352B26" w:rsidP="00B56F53">
      <w:pPr>
        <w:rPr>
          <w:vertAlign w:val="superscript"/>
        </w:rPr>
      </w:pPr>
      <w:r w:rsidRPr="00DA28E2">
        <w:rPr>
          <w:vertAlign w:val="superscript"/>
        </w:rPr>
        <w:t>Note: NR = Not reported</w:t>
      </w:r>
      <w:r w:rsidR="00B56F53" w:rsidRPr="00DA28E2">
        <w:rPr>
          <w:vertAlign w:val="superscript"/>
        </w:rPr>
        <w:t>; a = Median used</w:t>
      </w:r>
    </w:p>
    <w:p w14:paraId="523AA183" w14:textId="77777777" w:rsidR="00220879" w:rsidRDefault="00220879"/>
    <w:sectPr w:rsidR="00220879" w:rsidSect="002208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879"/>
    <w:rsid w:val="00072DA4"/>
    <w:rsid w:val="0007317B"/>
    <w:rsid w:val="00220879"/>
    <w:rsid w:val="002A4E5B"/>
    <w:rsid w:val="002F306F"/>
    <w:rsid w:val="00341AC5"/>
    <w:rsid w:val="00352B26"/>
    <w:rsid w:val="004C333A"/>
    <w:rsid w:val="004E64FC"/>
    <w:rsid w:val="0058347D"/>
    <w:rsid w:val="0059771C"/>
    <w:rsid w:val="005E0AEE"/>
    <w:rsid w:val="00607698"/>
    <w:rsid w:val="006833D9"/>
    <w:rsid w:val="007044C1"/>
    <w:rsid w:val="00726442"/>
    <w:rsid w:val="0072768C"/>
    <w:rsid w:val="00942533"/>
    <w:rsid w:val="00982C60"/>
    <w:rsid w:val="00B56F53"/>
    <w:rsid w:val="00BE4A22"/>
    <w:rsid w:val="00DA28E2"/>
    <w:rsid w:val="00E3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061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08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0879"/>
    <w:rPr>
      <w:color w:val="800080"/>
      <w:u w:val="single"/>
    </w:rPr>
  </w:style>
  <w:style w:type="paragraph" w:customStyle="1" w:styleId="font5">
    <w:name w:val="font5"/>
    <w:basedOn w:val="Normal"/>
    <w:rsid w:val="00220879"/>
    <w:pPr>
      <w:spacing w:before="100" w:beforeAutospacing="1" w:after="100" w:afterAutospacing="1"/>
    </w:pPr>
    <w:rPr>
      <w:rFonts w:ascii="Cambria" w:hAnsi="Cambria" w:cs="Times New Roman"/>
      <w:color w:val="000000"/>
      <w:lang w:val="en-CA"/>
    </w:rPr>
  </w:style>
  <w:style w:type="paragraph" w:customStyle="1" w:styleId="xl63">
    <w:name w:val="xl63"/>
    <w:basedOn w:val="Normal"/>
    <w:rsid w:val="0022087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4">
    <w:name w:val="xl64"/>
    <w:basedOn w:val="Normal"/>
    <w:rsid w:val="0022087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5">
    <w:name w:val="xl65"/>
    <w:basedOn w:val="Normal"/>
    <w:rsid w:val="002208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6">
    <w:name w:val="xl66"/>
    <w:basedOn w:val="Normal"/>
    <w:rsid w:val="002208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7">
    <w:name w:val="xl67"/>
    <w:basedOn w:val="Normal"/>
    <w:rsid w:val="002208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8">
    <w:name w:val="xl68"/>
    <w:basedOn w:val="Normal"/>
    <w:rsid w:val="002208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9">
    <w:name w:val="xl69"/>
    <w:basedOn w:val="Normal"/>
    <w:rsid w:val="002208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0">
    <w:name w:val="xl70"/>
    <w:basedOn w:val="Normal"/>
    <w:rsid w:val="002208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1">
    <w:name w:val="xl71"/>
    <w:basedOn w:val="Normal"/>
    <w:rsid w:val="0022087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2">
    <w:name w:val="xl72"/>
    <w:basedOn w:val="Normal"/>
    <w:rsid w:val="0022087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3">
    <w:name w:val="xl73"/>
    <w:basedOn w:val="Normal"/>
    <w:rsid w:val="0022087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4">
    <w:name w:val="xl74"/>
    <w:basedOn w:val="Normal"/>
    <w:rsid w:val="0022087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5">
    <w:name w:val="xl75"/>
    <w:basedOn w:val="Normal"/>
    <w:rsid w:val="0022087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6">
    <w:name w:val="xl76"/>
    <w:basedOn w:val="Normal"/>
    <w:rsid w:val="002208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08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0879"/>
    <w:rPr>
      <w:color w:val="800080"/>
      <w:u w:val="single"/>
    </w:rPr>
  </w:style>
  <w:style w:type="paragraph" w:customStyle="1" w:styleId="font5">
    <w:name w:val="font5"/>
    <w:basedOn w:val="Normal"/>
    <w:rsid w:val="00220879"/>
    <w:pPr>
      <w:spacing w:before="100" w:beforeAutospacing="1" w:after="100" w:afterAutospacing="1"/>
    </w:pPr>
    <w:rPr>
      <w:rFonts w:ascii="Cambria" w:hAnsi="Cambria" w:cs="Times New Roman"/>
      <w:color w:val="000000"/>
      <w:lang w:val="en-CA"/>
    </w:rPr>
  </w:style>
  <w:style w:type="paragraph" w:customStyle="1" w:styleId="xl63">
    <w:name w:val="xl63"/>
    <w:basedOn w:val="Normal"/>
    <w:rsid w:val="0022087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4">
    <w:name w:val="xl64"/>
    <w:basedOn w:val="Normal"/>
    <w:rsid w:val="0022087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5">
    <w:name w:val="xl65"/>
    <w:basedOn w:val="Normal"/>
    <w:rsid w:val="002208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6">
    <w:name w:val="xl66"/>
    <w:basedOn w:val="Normal"/>
    <w:rsid w:val="002208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7">
    <w:name w:val="xl67"/>
    <w:basedOn w:val="Normal"/>
    <w:rsid w:val="002208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8">
    <w:name w:val="xl68"/>
    <w:basedOn w:val="Normal"/>
    <w:rsid w:val="002208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9">
    <w:name w:val="xl69"/>
    <w:basedOn w:val="Normal"/>
    <w:rsid w:val="002208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0">
    <w:name w:val="xl70"/>
    <w:basedOn w:val="Normal"/>
    <w:rsid w:val="002208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1">
    <w:name w:val="xl71"/>
    <w:basedOn w:val="Normal"/>
    <w:rsid w:val="0022087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2">
    <w:name w:val="xl72"/>
    <w:basedOn w:val="Normal"/>
    <w:rsid w:val="0022087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3">
    <w:name w:val="xl73"/>
    <w:basedOn w:val="Normal"/>
    <w:rsid w:val="0022087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4">
    <w:name w:val="xl74"/>
    <w:basedOn w:val="Normal"/>
    <w:rsid w:val="0022087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5">
    <w:name w:val="xl75"/>
    <w:basedOn w:val="Normal"/>
    <w:rsid w:val="0022087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6">
    <w:name w:val="xl76"/>
    <w:basedOn w:val="Normal"/>
    <w:rsid w:val="002208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3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65</Words>
  <Characters>7787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Patel</dc:creator>
  <cp:keywords/>
  <dc:description/>
  <cp:lastModifiedBy>Alina Patel</cp:lastModifiedBy>
  <cp:revision>4</cp:revision>
  <dcterms:created xsi:type="dcterms:W3CDTF">2021-04-19T22:02:00Z</dcterms:created>
  <dcterms:modified xsi:type="dcterms:W3CDTF">2021-04-24T18:16:00Z</dcterms:modified>
</cp:coreProperties>
</file>